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59" w:type="dxa"/>
        <w:tblLook w:val="04A0" w:firstRow="1" w:lastRow="0" w:firstColumn="1" w:lastColumn="0" w:noHBand="0" w:noVBand="1"/>
      </w:tblPr>
      <w:tblGrid>
        <w:gridCol w:w="900"/>
        <w:gridCol w:w="1588"/>
        <w:gridCol w:w="608"/>
        <w:gridCol w:w="1515"/>
        <w:gridCol w:w="510"/>
        <w:gridCol w:w="534"/>
        <w:gridCol w:w="698"/>
        <w:gridCol w:w="1160"/>
        <w:gridCol w:w="1134"/>
        <w:gridCol w:w="1276"/>
        <w:gridCol w:w="1276"/>
        <w:gridCol w:w="1842"/>
        <w:gridCol w:w="1418"/>
      </w:tblGrid>
      <w:tr w:rsidR="00B04124" w:rsidRPr="00117142" w14:paraId="38C5EB59" w14:textId="77777777" w:rsidTr="00B04124">
        <w:trPr>
          <w:trHeight w:val="142"/>
        </w:trPr>
        <w:tc>
          <w:tcPr>
            <w:tcW w:w="14459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5760" w14:textId="77777777" w:rsidR="00B04124" w:rsidRPr="00117142" w:rsidRDefault="00B04124" w:rsidP="007636AB">
            <w:pPr>
              <w:widowControl/>
              <w:spacing w:after="240"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Table S4. The </w:t>
            </w:r>
            <w:r>
              <w:rPr>
                <w:rFonts w:ascii="Arial" w:eastAsia="等线" w:hAnsi="Arial" w:cs="Arial"/>
                <w:b/>
                <w:bCs/>
                <w:kern w:val="0"/>
                <w:sz w:val="22"/>
              </w:rPr>
              <w:t>SNPs</w:t>
            </w:r>
            <w:r w:rsidRPr="00117142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 for colorectal cancer.</w:t>
            </w:r>
          </w:p>
        </w:tc>
      </w:tr>
      <w:tr w:rsidR="00B04124" w:rsidRPr="00117142" w14:paraId="1795527D" w14:textId="77777777" w:rsidTr="007636AB">
        <w:trPr>
          <w:trHeight w:val="220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E2774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rait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0665E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SNP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807F4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hr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A076C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Position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F986E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EA</w:t>
            </w: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3B9719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OA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47524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EAF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2C058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Bet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DD959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C0918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9ADEE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F-statistic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66F4A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eferenc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</w:tcPr>
          <w:p w14:paraId="07C47A5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Source</w:t>
            </w:r>
          </w:p>
        </w:tc>
      </w:tr>
      <w:tr w:rsidR="00B04124" w:rsidRPr="00117142" w14:paraId="1D15D1BB" w14:textId="77777777" w:rsidTr="007636AB">
        <w:trPr>
          <w:trHeight w:val="276"/>
        </w:trPr>
        <w:tc>
          <w:tcPr>
            <w:tcW w:w="9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4FD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RC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C69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2144319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60A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8E1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55246035 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83F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4C9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958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5 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8016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71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A119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8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043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7.64E-0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299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5.64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789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D57C7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</w:tr>
      <w:tr w:rsidR="00B04124" w:rsidRPr="00117142" w14:paraId="256A4012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BB23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076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66785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150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03B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830026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55B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6B6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30E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007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648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1DF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5.86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1F3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3.8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820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3121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5577E99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28B71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1BA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70111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293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C7A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221126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17D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CDC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509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900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B72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3AD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7.8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3F7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8.8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E33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6A22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7A16FCEF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A0718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EA0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4485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735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D34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599645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429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F8C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5E5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D3E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E88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A618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4.9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79D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6.4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5DF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88D7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45D3A99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F2460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9EF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18845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4AB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1D6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996124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0B01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60B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22F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18F4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902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F21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4.2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BA0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6.7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E42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59F4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4861ECAF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9DA91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C95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9834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333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C7E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997815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A2D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AFB5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E03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87B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0FA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BFF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1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92B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4.9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C64F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A61A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88302BE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1D04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65A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294248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9FF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9AE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29995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165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FF5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816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3D7A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2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2B4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696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5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E63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7.7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968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FAF4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1D97001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0CFA5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4BE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00493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A46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C1F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337011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ADB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6F7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142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7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252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8B0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5BA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0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A95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4.9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DF2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64C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A3250F5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A88F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505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354702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A1F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9AA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409152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3C3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806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72A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F63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867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145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7.7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50E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4.4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AA9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F6CE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ADFC07D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89BE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98A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31493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01B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728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949386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E08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A70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035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499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308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26E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1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D05F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6.3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09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885B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0EAAFA5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8358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60A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49762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C45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601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344672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CAF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33B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440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8CD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50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A40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3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9FA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4.5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2C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696F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845DE84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0F09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55D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7086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A46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871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401024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797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B5D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0598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B11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CB7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AE1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5.73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4BC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.6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81A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6FF1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2CCD019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7645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6BE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25145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B9F3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C51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4028007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E17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717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B6E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792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7F6A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39D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4.71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74D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9.8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915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A12B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2B95BE72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80BD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699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25164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839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F5F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314496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1B3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D01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B90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187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5B6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A97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8.2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A17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6.9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F42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020C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3235379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B7F19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B69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624049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D54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73E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557121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76B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EFE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C3C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3154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7EB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18B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6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7BE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7.6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1FB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D7E4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EC273C5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61A6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CC4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26720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274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32E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451364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91E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B65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1CD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54D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1D3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66E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6.3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940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7.4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82A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4C7D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3D4D1948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E0140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F52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313328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255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79F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76294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643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DB5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D224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C18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5FC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DD3B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3.3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1AC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2.8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05F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E7FE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897FA1B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FB5B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660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69832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DCE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47A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284133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EBA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FD3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425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F52B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1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C5B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0EC4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5.52E-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4EC2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33.9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934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1B42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713FBAEC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62A66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0AB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43131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295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734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285718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683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2F1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843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D2F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8B1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EBB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3.3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BCF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8.6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A9D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1943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46A1FDCE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2F1B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98D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344053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3ED8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D5A0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016797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442B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735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BD4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E26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628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EDF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7.1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12C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7.2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99F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5BD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C890772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92923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162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09806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013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023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36714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99E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D77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C25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AD7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7FD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743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3.44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328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4.4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491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0243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40483221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FA19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FD6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08219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AF8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E15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5264845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F17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151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D9A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E45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C32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F40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7.37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AAB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7.1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455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EDA4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7CE6AAD9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7E42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4D3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22466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EE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B55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42886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9EFF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D2A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61C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2E07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1E0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B74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4.2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01D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1.1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9A8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DA3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0D9A0B3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35477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353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040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B532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F1E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808191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487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BD2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E0BF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95D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18C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0CB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5.82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DB0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3.8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F39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1A87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43D23522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F6ABF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4B1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21866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B72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22E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016563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D8EF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EA9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E61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5F48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9A8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5C4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09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CA5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5.3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652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BE16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B1EA5E1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4D2C9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BBD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745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851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B17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15490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9C0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F60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792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940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D07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3B5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9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D3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3.0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11D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B61A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AC6B231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E6A8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82F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1219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902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EE6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742800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E06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9F7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455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5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019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BA8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6BA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5.44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6A2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43.0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A33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9C27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27416EB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EBC8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09E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16105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6C0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A1A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4313419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797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45A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3B2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7A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C07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7A7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7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C38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9.8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026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18E1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43C74E3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FE8D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9E8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23727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1944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4FD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5117109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B6D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E1E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157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553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C53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DB1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5.40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F51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8.5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4BF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E4AE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4CAF3C7B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CCA5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FC9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5978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F5C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2FA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19733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21B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241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EE7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5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DA3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7C8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1DA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85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8F3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40.6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0AA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C727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7B5DC7A0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B015F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6C7E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3003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741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260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58909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3FF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EE4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BDB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766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A54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C71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8.84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D5C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8.6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850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8D41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8480EF8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051B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C3D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358081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3FC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E7B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43686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842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F35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E6E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3D9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95AE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D92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7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D44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4.1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7DF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D41F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D74E2B6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733E6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988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32178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CD4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080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44008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588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C2B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4BC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049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E34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E1E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2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D1CD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9.1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D16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6401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8B11FB0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2A107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C55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475927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C7C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352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575336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0003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086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A5B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79A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BDC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9D1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6.27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4ED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.4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959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F37E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0D0C7D8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19A3A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8CD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22504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1D7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69C9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4211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489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91E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4F3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A8B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C6C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A19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3.5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955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8.5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032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F573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49E65800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8F899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B48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3336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B7D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94E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374620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C9F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292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92E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E08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D77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837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15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201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8.1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5B9E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888D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30ADE328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CAE52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956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351071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C17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211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544191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02D6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8AE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DE1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033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BCA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5452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77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D84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5.3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2AB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5F7B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D85611C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F032A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D2B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1604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955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02C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544572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1DE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1AC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7D5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4BA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0A9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93F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6.6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DC7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1.5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00B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65DB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2DF0463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EB5B2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6A7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709498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30C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D1B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591893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B67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003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1EC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F8E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C2A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C5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6.02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E65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.5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D8E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BA17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D18E338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8365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679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214916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EA9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40B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8633931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380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F09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4D8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9E5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497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25D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8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66E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9.7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862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4E4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5E74B79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D1A49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5A5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99248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17F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40B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87439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368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97EA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D3E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8C8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ECB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DE70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1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5E7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0.6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F4A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1C88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59C6E2A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725A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DA4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0786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ADE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687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1070724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051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EA2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2AC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4F3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FEB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8C3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3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179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7.8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D97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398D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11A85C7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B223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737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9833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941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0E5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704132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692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3B6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0C1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1CE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CE5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F7C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7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B07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9.8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766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A938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7FE7A728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ACD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24C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496812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073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694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8096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874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C1B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DDF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9EC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315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F80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3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0FB9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4.5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045F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8EF7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14B39A7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04B53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2F2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59549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E6D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23B2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810610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A68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5750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EA7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23D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96B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1A8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7.27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B48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7.2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EF0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535B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4C1B41E2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F72A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CA0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18743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92C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08D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4645315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D795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42EB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A42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85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BE5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FF6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36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C63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.2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335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9A63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9F4FA5F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BB5F2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61A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347975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76C3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FC7E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641719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08A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1F6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38C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61B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9C7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870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9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2D8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8.8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206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C0E7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D1EAF8C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35FF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EE8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288407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D3D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93C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335199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5F5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5539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BB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4E5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2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DD9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7AA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46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BEF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5.5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FE5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25B8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7E65B331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175B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978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30683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790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8FE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590790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B8B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99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CCF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77F9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A05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48F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4.1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F861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2.4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45E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218F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27779CB5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9866C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6DA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108778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C62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DD9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774097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141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AA9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725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47A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63F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476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3.07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2A5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1.7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F38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B347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1E536F3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3946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478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8958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104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792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3764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004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202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490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1F7F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1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A77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373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16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6C4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55.0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D37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6DAD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42EA8C6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79FCD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A7D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284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2B39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37D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7622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40F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57D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710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F90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185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0A1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60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D71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5.8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B3E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117142">
              <w:rPr>
                <w:rFonts w:ascii="Arial" w:eastAsia="等线" w:hAnsi="Arial" w:cs="Arial"/>
                <w:kern w:val="0"/>
                <w:sz w:val="22"/>
              </w:rPr>
              <w:t>Huyghe</w:t>
            </w:r>
            <w:proofErr w:type="spellEnd"/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0105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384C6BC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0D9A5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7A8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264748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CB2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8A8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2258772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A58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C8A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0A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14A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1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F35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B5B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2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D8A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7.9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AFD1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D88C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284A7B3D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8D39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2C8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617767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8EC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E604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3846131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962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400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8CA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5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D8A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422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AB7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5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C18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8.6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29B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52AD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3271397C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69EE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42F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30203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9E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B67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191844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625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FB9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D03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60D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CCF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A44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4.04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E2A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4.6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1CB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40A0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E52A1E7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7117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6CF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16924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1900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352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982753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FB6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56E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273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A15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1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7BAA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AB6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0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74B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9.3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61F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CD20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9FF04BF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9CD5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8C2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98318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60B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C8B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5308828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4AAF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8BD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BDF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5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3D1D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18B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F2F1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1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AD4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8.0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0C2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1171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7B1334E0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6133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FA2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26359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9580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3E46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29169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430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FD7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B89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441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C18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3C0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5.33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0B16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9.5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CCF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D953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51290AB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06EE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BAC1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703528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6118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196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060482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658E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9EB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860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DFA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1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E698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3167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0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C1F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6.9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330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BBD1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1EBB7D5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44E47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464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56868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2A5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453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456213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FB2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319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4743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E2C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18D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232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7.5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7A7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0.0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054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ADA0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405B3AC6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8261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432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777659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F50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E5E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124099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A8B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325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41B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4C0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DF79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711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4.0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12B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6.8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BE8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440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B9B7AB1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A985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4313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20706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76A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9C2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1229277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14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836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A5D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FA8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B7F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CEB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2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BEC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7.9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2F2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6F61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3A988858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EA3E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B95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31310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67E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4F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3075846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61F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A83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F04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F8D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EFA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C54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09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BB6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5.3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C44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D7BF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25368A61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36FD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273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68788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FA3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075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3556956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A21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8A1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D17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D46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1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A8D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0A6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0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6B9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9.4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F10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7280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F5FAC4A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6760D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E08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69337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9A7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D2E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4167276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B14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4C3B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44CA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2CA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22C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597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3.4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41F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2.8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737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171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796ACECD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1720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DDB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69288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DD7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017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059668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A5D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56E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F88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0D1E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1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08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7D0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72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55D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2.0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8F3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331D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2F07B215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C914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F02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3213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859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F7D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366231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774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EBA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695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E18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38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A5B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8.9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1F11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9.7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AFA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DF2C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55DF45A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797C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D0C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38010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95E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5B1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4751116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669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4B2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AF08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B26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C09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D41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37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A79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3.3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C2D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EC02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F2CF5C2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4014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DFC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09518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A19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5A8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469266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AEC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076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5D8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5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CCB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B68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A41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8.2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365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1.1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5B1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D2C6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34BC503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DCEFD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C9B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4128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BEC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ACD1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2211013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3F5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07D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8A6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4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9B7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E17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756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05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564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50.7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05FD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9C5F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7826EF9E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D1AD6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246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8945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9EB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DFC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873476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DA4F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486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ECE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670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1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BB8C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BBC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36E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9DF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77.4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BA5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926E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9765123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C36FF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426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21933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43E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EB7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013466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FCEB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EDB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57E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0B4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FB2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03F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7.80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3F2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51.3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9C1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531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36C176CF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357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194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44501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5842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5B7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1028675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732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531A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D4B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3C0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1C5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B47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9.26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B71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9.6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B01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342A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4CE05594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7B13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CEB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49449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010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3CC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7441525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BD9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040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05D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0B6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2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43A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5F7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9.05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62F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42.0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93A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1DD3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5F90E0A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FFD5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902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30879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2314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A6C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11568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9B7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859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9A2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7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32D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1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7BF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0FE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41E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8C0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72.8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CFD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F54E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70EC789E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9C739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5F8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08494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27D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2C1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4120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44C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63E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83A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AFF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C04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D91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0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DD52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5.0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D63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1148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01FD17E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C4AD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2DA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455970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B90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3FB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7364915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4B7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9F8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81B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459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9D7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3EB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6.0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ADB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4.8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462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75B8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A7FC313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B49B2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F7F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9939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64D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CA2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110749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B37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4F4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3D3A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490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03C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F32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5.42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D280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9.5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9C1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1E87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2FF35EC8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6B58F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C3E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01619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B23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D684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340935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879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DDD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374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5F0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568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6CF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7.46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CCC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3.4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77C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71CA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826D048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7DAE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84E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69696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08C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8DF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3299311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F8A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0A8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FFA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F03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A22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92E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10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6E8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55.1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026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A5A4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73EC3C6F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1164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6E2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78164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A8A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053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3315638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A97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BE57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D8A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A510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2D1D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A80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74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2F1A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7.3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719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8450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47A998E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D75EF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1DB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47763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D67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1BF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6700781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2F5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E6D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A63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27A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264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378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42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406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3.2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4A8E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F841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2B639E5B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61AF7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F14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74951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C9B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B0B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9117290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8454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E5D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71E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386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C76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50D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6.33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36E0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9.2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691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9BA7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2799B88E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EE03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E7E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01525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9D6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12C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681771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CD3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834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0B2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8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730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365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FC4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3.8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101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1.3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4C2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04F2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120E4A3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49DF3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898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613369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16B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9BC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8000726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588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71A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73DD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7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DB4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6CB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488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7.54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5F6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8.9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7A1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7F8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6DF774A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F01A7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BAC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8992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D1B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314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8670003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4C2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31B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0B6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502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69D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76B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77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E58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6.4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5BD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2FAE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3C4D6C3C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FF46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C95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979788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32D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689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4187300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916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6A5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AB5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7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596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C4E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58E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3.94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F8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1.2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4B4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FFEC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17D4C840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3E1B2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98F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29792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ABE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558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492186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D8E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142D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61A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5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5A8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9666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A6A7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1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2F9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4.8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8D9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91DB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3BD1C2B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12F48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982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60856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604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2CE1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6693128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97F6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890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BFF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1CB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36C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4C4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3.11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022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9.6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760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1CF5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37F8DEE3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E815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2A7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217959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B101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1BA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42660286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5CB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B4E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DA72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7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8DE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F2F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280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3.5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310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7.0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7E4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0AA0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AF547E3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B716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169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60668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C7A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CE0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47340117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B36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DCC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2CF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E12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946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F6F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75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FB6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30.8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906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90A1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3218086A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D38B0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9B4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48110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5F56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A7F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4898067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8DC3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C42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334F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641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9734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7F5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32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9B4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40.1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D45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9211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59A70475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78AD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67F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60912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A8E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746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4938474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40E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9B3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306B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2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75D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052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DA7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4.85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F84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25.3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9F58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0C29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61AF77C3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2ED45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581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17416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6282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0095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60932414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239A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BD9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FA0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7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FD3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1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F026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CD5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2.31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4FDC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80.9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68D0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3CEC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  <w:tr w:rsidR="00B04124" w:rsidRPr="00117142" w14:paraId="075A053C" w14:textId="77777777" w:rsidTr="007636AB">
        <w:trPr>
          <w:trHeight w:val="276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924FC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0B5A4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rs378708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92956E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7B75A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 xml:space="preserve">62316630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5E4A1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4CF879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E5028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6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A02886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-0.06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3F9131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0.01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B1EFF3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>1.34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4F0D87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117142">
              <w:rPr>
                <w:rFonts w:ascii="Arial" w:eastAsia="等线" w:hAnsi="Arial" w:cs="Arial"/>
                <w:kern w:val="0"/>
                <w:szCs w:val="21"/>
              </w:rPr>
              <w:t xml:space="preserve">14.58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C6BC1F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eastAsia="等线" w:hAnsi="Arial" w:cs="Arial"/>
                <w:kern w:val="0"/>
                <w:sz w:val="22"/>
              </w:rPr>
              <w:t>Law et al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2BE76D" w14:textId="77777777" w:rsidR="00B04124" w:rsidRPr="00117142" w:rsidRDefault="00B04124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17142">
              <w:rPr>
                <w:rFonts w:ascii="Arial" w:hAnsi="Arial" w:cs="Arial"/>
              </w:rPr>
              <w:t>Law et al.</w:t>
            </w:r>
          </w:p>
        </w:tc>
      </w:tr>
    </w:tbl>
    <w:p w14:paraId="238790F6" w14:textId="77777777" w:rsidR="00B04124" w:rsidRPr="00D85369" w:rsidRDefault="00B04124" w:rsidP="00B04124">
      <w:pPr>
        <w:rPr>
          <w:rFonts w:ascii="Arial" w:hAnsi="Arial" w:cs="Arial"/>
          <w:sz w:val="22"/>
        </w:rPr>
      </w:pPr>
      <w:r w:rsidRPr="00D85369">
        <w:rPr>
          <w:rFonts w:ascii="Arial" w:hAnsi="Arial" w:cs="Arial"/>
          <w:sz w:val="22"/>
        </w:rPr>
        <w:t>R</w:t>
      </w:r>
      <w:r w:rsidRPr="00D85369">
        <w:rPr>
          <w:rFonts w:ascii="Arial" w:hAnsi="Arial" w:cs="Arial"/>
          <w:sz w:val="22"/>
          <w:vertAlign w:val="superscript"/>
        </w:rPr>
        <w:t>2</w:t>
      </w:r>
      <w:r w:rsidRPr="00D85369">
        <w:rPr>
          <w:rFonts w:ascii="Arial" w:hAnsi="Arial" w:cs="Arial"/>
          <w:sz w:val="22"/>
        </w:rPr>
        <w:t xml:space="preserve"> of CRC was </w:t>
      </w:r>
      <w:r w:rsidRPr="00D85369">
        <w:rPr>
          <w:rFonts w:ascii="Arial" w:eastAsia="等线" w:hAnsi="Arial" w:cs="Arial"/>
          <w:kern w:val="0"/>
          <w:sz w:val="20"/>
          <w:szCs w:val="20"/>
        </w:rPr>
        <w:t>9.75%</w:t>
      </w:r>
      <w:r w:rsidRPr="00D85369">
        <w:rPr>
          <w:rFonts w:ascii="Arial" w:hAnsi="Arial" w:cs="Arial"/>
          <w:sz w:val="22"/>
        </w:rPr>
        <w:t>.</w:t>
      </w:r>
    </w:p>
    <w:p w14:paraId="22D0EFC1" w14:textId="77777777" w:rsidR="00B04124" w:rsidRPr="00D85369" w:rsidRDefault="00B04124" w:rsidP="00B04124">
      <w:pPr>
        <w:rPr>
          <w:rFonts w:ascii="Arial" w:hAnsi="Arial" w:cs="Arial"/>
          <w:b/>
          <w:bCs/>
          <w:szCs w:val="21"/>
        </w:rPr>
      </w:pPr>
      <w:r w:rsidRPr="00D85369">
        <w:rPr>
          <w:rFonts w:ascii="Arial" w:hAnsi="Arial" w:cs="Arial"/>
          <w:kern w:val="0"/>
          <w:sz w:val="22"/>
        </w:rPr>
        <w:t xml:space="preserve">SNP, single nucleotide polymorphism; EA, effect allele; OA, other allele; </w:t>
      </w:r>
      <w:r w:rsidRPr="00D85369">
        <w:rPr>
          <w:rFonts w:ascii="Arial" w:eastAsia="等线" w:hAnsi="Arial" w:cs="Arial"/>
          <w:kern w:val="0"/>
          <w:sz w:val="22"/>
        </w:rPr>
        <w:t>Beta</w:t>
      </w:r>
      <w:r w:rsidRPr="00D85369">
        <w:rPr>
          <w:rFonts w:ascii="Arial" w:hAnsi="Arial" w:cs="Arial"/>
          <w:kern w:val="0"/>
          <w:sz w:val="22"/>
        </w:rPr>
        <w:t xml:space="preserve">, the estimate of the genetic association between the instrument and the exposure (i.e., </w:t>
      </w:r>
      <w:r w:rsidRPr="008D0C41">
        <w:rPr>
          <w:rFonts w:ascii="Arial" w:hAnsi="Arial" w:cs="Arial"/>
          <w:kern w:val="0"/>
          <w:sz w:val="22"/>
          <w:lang w:val="en-GB"/>
        </w:rPr>
        <w:t>log odds ratios for the risk of CRC</w:t>
      </w:r>
      <w:r w:rsidRPr="00D85369">
        <w:rPr>
          <w:rFonts w:ascii="Arial" w:hAnsi="Arial" w:cs="Arial"/>
          <w:kern w:val="0"/>
          <w:sz w:val="22"/>
        </w:rPr>
        <w:t>)</w:t>
      </w:r>
      <w:r w:rsidRPr="00D85369">
        <w:rPr>
          <w:rFonts w:ascii="Arial" w:eastAsia="等线" w:hAnsi="Arial" w:cs="Arial"/>
          <w:kern w:val="0"/>
          <w:sz w:val="22"/>
        </w:rPr>
        <w:t xml:space="preserve">; </w:t>
      </w:r>
      <w:r>
        <w:rPr>
          <w:rFonts w:ascii="Arial" w:eastAsia="等线" w:hAnsi="Arial" w:cs="Arial"/>
          <w:kern w:val="0"/>
          <w:sz w:val="22"/>
        </w:rPr>
        <w:t>E</w:t>
      </w:r>
      <w:r w:rsidRPr="00D85369">
        <w:rPr>
          <w:rFonts w:ascii="Arial" w:eastAsia="等线" w:hAnsi="Arial" w:cs="Arial"/>
          <w:kern w:val="0"/>
          <w:sz w:val="22"/>
        </w:rPr>
        <w:t xml:space="preserve">AF, </w:t>
      </w:r>
      <w:r>
        <w:rPr>
          <w:rFonts w:ascii="Arial" w:eastAsia="等线" w:hAnsi="Arial" w:cs="Arial"/>
          <w:kern w:val="0"/>
          <w:sz w:val="22"/>
        </w:rPr>
        <w:t>effect</w:t>
      </w:r>
      <w:r w:rsidRPr="00D85369">
        <w:rPr>
          <w:rFonts w:ascii="Arial" w:eastAsia="等线" w:hAnsi="Arial" w:cs="Arial"/>
          <w:kern w:val="0"/>
          <w:sz w:val="22"/>
        </w:rPr>
        <w:t xml:space="preserve"> </w:t>
      </w:r>
      <w:r w:rsidRPr="00D85369">
        <w:rPr>
          <w:rFonts w:ascii="Arial" w:hAnsi="Arial" w:cs="Arial"/>
          <w:kern w:val="0"/>
          <w:sz w:val="22"/>
        </w:rPr>
        <w:t>allele frequency; SE, standard error.</w:t>
      </w:r>
    </w:p>
    <w:p w14:paraId="6AEFF6C3" w14:textId="69846446" w:rsidR="004F7BF7" w:rsidRPr="00B04124" w:rsidRDefault="004F7BF7" w:rsidP="00B04124">
      <w:pPr>
        <w:rPr>
          <w:rFonts w:ascii="Arial" w:hAnsi="Arial" w:cs="Arial" w:hint="eastAsia"/>
          <w:sz w:val="20"/>
          <w:szCs w:val="20"/>
        </w:rPr>
      </w:pPr>
    </w:p>
    <w:sectPr w:rsidR="004F7BF7" w:rsidRPr="00B04124" w:rsidSect="00967C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A076E"/>
    <w:multiLevelType w:val="hybridMultilevel"/>
    <w:tmpl w:val="CC22CF76"/>
    <w:lvl w:ilvl="0" w:tplc="B21C94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1B1D84"/>
    <w:multiLevelType w:val="hybridMultilevel"/>
    <w:tmpl w:val="31B2DD3A"/>
    <w:lvl w:ilvl="0" w:tplc="9A22A5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30839620">
    <w:abstractNumId w:val="1"/>
  </w:num>
  <w:num w:numId="2" w16cid:durableId="89813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7E"/>
    <w:rsid w:val="004F7BF7"/>
    <w:rsid w:val="00967C7E"/>
    <w:rsid w:val="00B0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E3D0"/>
  <w15:chartTrackingRefBased/>
  <w15:docId w15:val="{0F60C215-1847-4832-B1B1-C0F8D6F4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1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B04124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B04124"/>
  </w:style>
  <w:style w:type="character" w:styleId="a5">
    <w:name w:val="annotation reference"/>
    <w:basedOn w:val="a0"/>
    <w:uiPriority w:val="99"/>
    <w:semiHidden/>
    <w:unhideWhenUsed/>
    <w:rsid w:val="00B04124"/>
    <w:rPr>
      <w:sz w:val="16"/>
      <w:szCs w:val="16"/>
    </w:rPr>
  </w:style>
  <w:style w:type="table" w:styleId="a6">
    <w:name w:val="Table Grid"/>
    <w:basedOn w:val="a1"/>
    <w:uiPriority w:val="39"/>
    <w:rsid w:val="00B04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04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0412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04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04124"/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B04124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B0412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0412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04124"/>
    <w:rPr>
      <w:sz w:val="18"/>
      <w:szCs w:val="18"/>
    </w:rPr>
  </w:style>
  <w:style w:type="paragraph" w:styleId="af">
    <w:name w:val="Revision"/>
    <w:hidden/>
    <w:uiPriority w:val="99"/>
    <w:semiHidden/>
    <w:rsid w:val="00B04124"/>
  </w:style>
  <w:style w:type="character" w:styleId="af0">
    <w:name w:val="Hyperlink"/>
    <w:basedOn w:val="a0"/>
    <w:uiPriority w:val="99"/>
    <w:semiHidden/>
    <w:unhideWhenUsed/>
    <w:rsid w:val="00B04124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B04124"/>
    <w:rPr>
      <w:color w:val="954F72"/>
      <w:u w:val="single"/>
    </w:rPr>
  </w:style>
  <w:style w:type="paragraph" w:customStyle="1" w:styleId="msonormal0">
    <w:name w:val="msonormal"/>
    <w:basedOn w:val="a"/>
    <w:rsid w:val="00B041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0412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6">
    <w:name w:val="xl6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B0412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B0412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B041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12</Words>
  <Characters>7479</Characters>
  <Application>Microsoft Office Word</Application>
  <DocSecurity>0</DocSecurity>
  <Lines>62</Lines>
  <Paragraphs>17</Paragraphs>
  <ScaleCrop>false</ScaleCrop>
  <Company/>
  <LinksUpToDate>false</LinksUpToDate>
  <CharactersWithSpaces>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李 欣</cp:lastModifiedBy>
  <cp:revision>2</cp:revision>
  <dcterms:created xsi:type="dcterms:W3CDTF">2023-02-19T00:50:00Z</dcterms:created>
  <dcterms:modified xsi:type="dcterms:W3CDTF">2023-02-19T00:50:00Z</dcterms:modified>
</cp:coreProperties>
</file>